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A491" w14:textId="1E3DAA30" w:rsidR="00DC3A23" w:rsidRPr="009B2D0C" w:rsidRDefault="002A358F" w:rsidP="009B2D0C">
      <w:pPr>
        <w:pStyle w:val="SupplementaryMaterial"/>
        <w:jc w:val="both"/>
        <w:rPr>
          <w:i w:val="0"/>
          <w:sz w:val="24"/>
          <w:szCs w:val="24"/>
        </w:rPr>
      </w:pPr>
      <w:r w:rsidRPr="009B2D0C">
        <w:rPr>
          <w:i w:val="0"/>
          <w:sz w:val="24"/>
          <w:szCs w:val="24"/>
        </w:rPr>
        <w:t xml:space="preserve">Table </w:t>
      </w:r>
      <w:r>
        <w:rPr>
          <w:i w:val="0"/>
          <w:sz w:val="24"/>
          <w:szCs w:val="24"/>
        </w:rPr>
        <w:t>S</w:t>
      </w:r>
      <w:r w:rsidR="00CB1D52" w:rsidRPr="009B2D0C">
        <w:rPr>
          <w:i w:val="0"/>
          <w:sz w:val="24"/>
          <w:szCs w:val="24"/>
        </w:rPr>
        <w:t>1</w:t>
      </w:r>
    </w:p>
    <w:tbl>
      <w:tblPr>
        <w:tblW w:w="766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100"/>
        <w:gridCol w:w="3480"/>
      </w:tblGrid>
      <w:tr w:rsidR="009B2D0C" w:rsidRPr="009B2D0C" w14:paraId="43C9F0DE" w14:textId="77777777" w:rsidTr="009B2D0C">
        <w:trPr>
          <w:trHeight w:val="76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71491DA7" w14:textId="77777777" w:rsidR="009B2D0C" w:rsidRPr="009B2D0C" w:rsidRDefault="009B2D0C" w:rsidP="009B2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proofErr w:type="spellStart"/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Antigen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F243E"/>
            <w:noWrap/>
            <w:vAlign w:val="center"/>
            <w:hideMark/>
          </w:tcPr>
          <w:p w14:paraId="1D039604" w14:textId="77777777" w:rsidR="009B2D0C" w:rsidRPr="009B2D0C" w:rsidRDefault="009B2D0C" w:rsidP="009B2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 xml:space="preserve"> Clone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F243E"/>
            <w:vAlign w:val="center"/>
            <w:hideMark/>
          </w:tcPr>
          <w:p w14:paraId="2D9EE528" w14:textId="77777777" w:rsidR="009B2D0C" w:rsidRPr="009B2D0C" w:rsidRDefault="009B2D0C" w:rsidP="009B2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</w:pPr>
            <w:proofErr w:type="spellStart"/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Catalog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>number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b/>
                <w:bCs/>
                <w:color w:val="FFFFFF"/>
                <w:sz w:val="28"/>
                <w:szCs w:val="28"/>
                <w:lang w:eastAsia="es-ES"/>
              </w:rPr>
              <w:t xml:space="preserve"> (Company)</w:t>
            </w:r>
          </w:p>
        </w:tc>
      </w:tr>
      <w:tr w:rsidR="009B2D0C" w:rsidRPr="009B2D0C" w14:paraId="0DF81499" w14:textId="77777777" w:rsidTr="009B2D0C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5D79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1b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C93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CRF44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302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551F (Bio-Rad)</w:t>
            </w:r>
          </w:p>
        </w:tc>
      </w:tr>
      <w:tr w:rsidR="009B2D0C" w:rsidRPr="009B2D0C" w14:paraId="2C6054B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EF8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B00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M-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615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2185 (Bio-Rad)</w:t>
            </w:r>
          </w:p>
        </w:tc>
      </w:tr>
      <w:tr w:rsidR="009B2D0C" w:rsidRPr="009B2D0C" w14:paraId="11A7E155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ECD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E81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7.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9B5B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5923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74CECAD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33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2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0BF3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B7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812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949F (Bio-Rad)</w:t>
            </w:r>
          </w:p>
        </w:tc>
      </w:tr>
      <w:tr w:rsidR="009B2D0C" w:rsidRPr="009B2D0C" w14:paraId="4807770C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CA1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CE2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QBEND/1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C885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547F (Bio-Rad)</w:t>
            </w:r>
          </w:p>
        </w:tc>
      </w:tr>
      <w:tr w:rsidR="009B2D0C" w:rsidRPr="009B2D0C" w14:paraId="27545D4E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F44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323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C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7F0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5589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18A4A2FC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356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8A5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5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DD9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0989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4951987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53F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3FCF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F10-89-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EBA65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87F (Bio-Rad)</w:t>
            </w:r>
          </w:p>
        </w:tc>
      </w:tr>
      <w:tr w:rsidR="009B2D0C" w:rsidRPr="009B2D0C" w14:paraId="12D247C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17E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E11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R84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EF3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9596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08238B25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8B7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481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K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AD5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743F (Bio-Rad)</w:t>
            </w:r>
          </w:p>
        </w:tc>
      </w:tr>
      <w:tr w:rsidR="009B2D0C" w:rsidRPr="009B2D0C" w14:paraId="1429751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C82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805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C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D469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948F (Bio-Rad)</w:t>
            </w:r>
          </w:p>
        </w:tc>
      </w:tr>
      <w:tr w:rsidR="009B2D0C" w:rsidRPr="009B2D0C" w14:paraId="73A17FE2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9D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FD87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H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F9C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923F (Bio-Rad)</w:t>
            </w:r>
          </w:p>
        </w:tc>
      </w:tr>
      <w:tr w:rsidR="009B2D0C" w:rsidRPr="009B2D0C" w14:paraId="4CC06B28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FD5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860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BS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FCA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187T (Bio-Rad)</w:t>
            </w:r>
          </w:p>
        </w:tc>
      </w:tr>
      <w:tr w:rsidR="009B2D0C" w:rsidRPr="009B2D0C" w14:paraId="42525E64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CB4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49f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26C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0-30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B06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457F (Bio-Rad)</w:t>
            </w:r>
          </w:p>
        </w:tc>
      </w:tr>
      <w:tr w:rsidR="009B2D0C" w:rsidRPr="009B2D0C" w14:paraId="1A5636B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046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5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011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C99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615F (Bio-Rad)</w:t>
            </w:r>
          </w:p>
        </w:tc>
      </w:tr>
      <w:tr w:rsidR="009B2D0C" w:rsidRPr="009B2D0C" w14:paraId="46A96F79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056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5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BC8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1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297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5516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12F5378B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613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5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D9F7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-L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C827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4.632.010 (DIACLONE)</w:t>
            </w:r>
          </w:p>
        </w:tc>
      </w:tr>
      <w:tr w:rsidR="009B2D0C" w:rsidRPr="009B2D0C" w14:paraId="5A169A97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8BE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7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6CB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AD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705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0257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200F24AF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87E5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2B65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15-42-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74F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90F (Bio-Rad)</w:t>
            </w:r>
          </w:p>
        </w:tc>
      </w:tr>
      <w:tr w:rsidR="009B2D0C" w:rsidRPr="009B2D0C" w14:paraId="151A190B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0CF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D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2CD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B 3/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BDC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539F (Bio-Rad)</w:t>
            </w:r>
          </w:p>
        </w:tc>
      </w:tr>
      <w:tr w:rsidR="009B2D0C" w:rsidRPr="009B2D0C" w14:paraId="1471C786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72BF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C24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N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32A5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557 (Bio-Rad)</w:t>
            </w:r>
          </w:p>
        </w:tc>
      </w:tr>
      <w:tr w:rsidR="009B2D0C" w:rsidRPr="009B2D0C" w14:paraId="4F3BF4D2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228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FCB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-10C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EAF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1146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1BCED3D5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EAE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07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F51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4A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1E3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15798 (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hermo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Fisher)</w:t>
            </w:r>
          </w:p>
        </w:tc>
      </w:tr>
      <w:tr w:rsidR="009B2D0C" w:rsidRPr="009B2D0C" w14:paraId="5ED03AA5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554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D99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3C6E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4A4D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0-091-733 (MACS)</w:t>
            </w:r>
          </w:p>
        </w:tc>
      </w:tr>
      <w:tr w:rsidR="009B2D0C" w:rsidRPr="009B2D0C" w14:paraId="1AD6A389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C18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20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4B7B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R2-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6A7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944 (Bio-Rad)</w:t>
            </w:r>
          </w:p>
        </w:tc>
      </w:tr>
      <w:tr w:rsidR="009B2D0C" w:rsidRPr="009B2D0C" w14:paraId="05B09A9D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7C8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17AD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6E5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1850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5C5A880A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2EAF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3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CB8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3C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3590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0-090-853 (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ltenyi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tec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1F3ED7ED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05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F291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H1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958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62135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7A4A91C2" w14:textId="77777777" w:rsidTr="009B2D0C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530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CD15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E24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NI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64A3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5853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5B04094D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C9C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D16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5692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A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1978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1926F (Bio-Rad)</w:t>
            </w:r>
          </w:p>
        </w:tc>
      </w:tr>
      <w:tr w:rsidR="009B2D0C" w:rsidRPr="009B2D0C" w14:paraId="1A13F859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C0B7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CD274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EFBFB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H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59B4E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-5589-73 (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Bioscience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2067B0F1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2F39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CD279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5CBA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H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4F5D4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8694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1E5EBDA0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C8BF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LA-AB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0DE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46-2.6 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E11B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555553 (BD </w:t>
            </w:r>
            <w:proofErr w:type="spellStart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harmingen</w:t>
            </w:r>
            <w:proofErr w:type="spellEnd"/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9B2D0C" w:rsidRPr="009B2D0C" w14:paraId="08F6BF10" w14:textId="77777777" w:rsidTr="009B2D0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5D6C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LAII D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B7D9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R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E1D6" w14:textId="77777777" w:rsidR="009B2D0C" w:rsidRPr="009B2D0C" w:rsidRDefault="009B2D0C" w:rsidP="009B2D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B2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A477PE (Bio-Rad)</w:t>
            </w:r>
          </w:p>
        </w:tc>
      </w:tr>
    </w:tbl>
    <w:p w14:paraId="369AC89C" w14:textId="77777777" w:rsidR="009C41CB" w:rsidRPr="00540B24" w:rsidRDefault="009C41CB" w:rsidP="009B2D0C">
      <w:pPr>
        <w:rPr>
          <w:lang w:val="en-US"/>
        </w:rPr>
      </w:pPr>
    </w:p>
    <w:sectPr w:rsidR="009C41CB" w:rsidRPr="00540B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24"/>
    <w:rsid w:val="001F1B3C"/>
    <w:rsid w:val="00202A85"/>
    <w:rsid w:val="00242BDF"/>
    <w:rsid w:val="002518B3"/>
    <w:rsid w:val="002A3224"/>
    <w:rsid w:val="002A358F"/>
    <w:rsid w:val="00476369"/>
    <w:rsid w:val="004C270A"/>
    <w:rsid w:val="00540B24"/>
    <w:rsid w:val="005A5D1E"/>
    <w:rsid w:val="005D1FA2"/>
    <w:rsid w:val="00775AB5"/>
    <w:rsid w:val="00811188"/>
    <w:rsid w:val="0082470B"/>
    <w:rsid w:val="0091766B"/>
    <w:rsid w:val="00984A0A"/>
    <w:rsid w:val="009B2D0C"/>
    <w:rsid w:val="009C41CB"/>
    <w:rsid w:val="00B84586"/>
    <w:rsid w:val="00BE59AD"/>
    <w:rsid w:val="00CB1D52"/>
    <w:rsid w:val="00CC74DD"/>
    <w:rsid w:val="00D3289B"/>
    <w:rsid w:val="00DC3A23"/>
    <w:rsid w:val="00E32EE5"/>
    <w:rsid w:val="00E8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4F04"/>
  <w15:docId w15:val="{2D6C7B1E-396A-4760-B5F0-18212C6C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24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82470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247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47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DC3A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0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ADC17890564CC4F958310B306B9454F" ma:contentTypeVersion="2" ma:contentTypeDescription="Crear nuevo documento." ma:contentTypeScope="" ma:versionID="1d2b1e4c359a9341e03b5f1c7f2cf297">
  <xsd:schema xmlns:xsd="http://www.w3.org/2001/XMLSchema" xmlns:xs="http://www.w3.org/2001/XMLSchema" xmlns:p="http://schemas.microsoft.com/office/2006/metadata/properties" xmlns:ns2="4de47583-69c8-41d4-9a0b-23144f8ae973" targetNamespace="http://schemas.microsoft.com/office/2006/metadata/properties" ma:root="true" ma:fieldsID="67512aec7a56c55123815030f550f71b" ns2:_="">
    <xsd:import namespace="4de47583-69c8-41d4-9a0b-23144f8ae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47583-69c8-41d4-9a0b-23144f8ae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B846CF-9935-4B4E-9F16-4ADC25B1E9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4D5B1E2-A44F-4131-9A61-6BF5E602E6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A696A2-F613-4D9B-BABC-B2FA687A3F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47583-69c8-41d4-9a0b-23144f8ae9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García Casado</dc:creator>
  <cp:lastModifiedBy>Victor,Maria Flora</cp:lastModifiedBy>
  <cp:revision>2</cp:revision>
  <dcterms:created xsi:type="dcterms:W3CDTF">2023-03-27T07:28:00Z</dcterms:created>
  <dcterms:modified xsi:type="dcterms:W3CDTF">2023-03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C17890564CC4F958310B306B9454F</vt:lpwstr>
  </property>
</Properties>
</file>